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E5BBC" w14:textId="6B356C9D" w:rsidR="00BC7787" w:rsidRPr="000372D4" w:rsidRDefault="000372D4" w:rsidP="000372D4">
      <w:pPr>
        <w:pStyle w:val="Heading1"/>
        <w:rPr>
          <w:rFonts w:ascii="Calibri" w:hAnsi="Calibri" w:cs="Calibri"/>
          <w:color w:val="000000" w:themeColor="text1"/>
          <w:sz w:val="22"/>
          <w:szCs w:val="22"/>
        </w:rPr>
      </w:pPr>
      <w:r w:rsidRPr="000372D4">
        <w:rPr>
          <w:rFonts w:ascii="Calibri" w:hAnsi="Calibri" w:cs="Calibri"/>
          <w:color w:val="000000" w:themeColor="text1"/>
          <w:sz w:val="22"/>
          <w:szCs w:val="22"/>
        </w:rPr>
        <w:t>Supplem</w:t>
      </w:r>
      <w:r>
        <w:rPr>
          <w:rFonts w:ascii="Calibri" w:hAnsi="Calibri" w:cs="Calibri"/>
          <w:color w:val="000000" w:themeColor="text1"/>
          <w:sz w:val="22"/>
          <w:szCs w:val="22"/>
        </w:rPr>
        <w:t>en</w:t>
      </w:r>
      <w:r w:rsidRPr="000372D4">
        <w:rPr>
          <w:rFonts w:ascii="Calibri" w:hAnsi="Calibri" w:cs="Calibri"/>
          <w:color w:val="000000" w:themeColor="text1"/>
          <w:sz w:val="22"/>
          <w:szCs w:val="22"/>
        </w:rPr>
        <w:t>tary Table 1.  Reference Support Table for Figure 1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725"/>
        <w:gridCol w:w="2105"/>
        <w:gridCol w:w="2420"/>
        <w:gridCol w:w="1975"/>
        <w:gridCol w:w="2551"/>
      </w:tblGrid>
      <w:tr w:rsidR="00CF5656" w:rsidRPr="000372D4" w14:paraId="642B6600" w14:textId="77777777" w:rsidTr="009E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EF23713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nel</w:t>
            </w:r>
          </w:p>
        </w:tc>
        <w:tc>
          <w:tcPr>
            <w:tcW w:w="2105" w:type="dxa"/>
          </w:tcPr>
          <w:p w14:paraId="5D37D6CD" w14:textId="77777777" w:rsidR="00CF5656" w:rsidRPr="000372D4" w:rsidRDefault="00CF5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2420" w:type="dxa"/>
          </w:tcPr>
          <w:p w14:paraId="42385CE6" w14:textId="77777777" w:rsidR="00CF5656" w:rsidRPr="000372D4" w:rsidRDefault="00CF5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ug class</w:t>
            </w:r>
          </w:p>
        </w:tc>
        <w:tc>
          <w:tcPr>
            <w:tcW w:w="1975" w:type="dxa"/>
          </w:tcPr>
          <w:p w14:paraId="0750C903" w14:textId="77777777" w:rsidR="00CF5656" w:rsidRPr="000372D4" w:rsidRDefault="00CF5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2551" w:type="dxa"/>
          </w:tcPr>
          <w:p w14:paraId="3C09EF3A" w14:textId="77777777" w:rsidR="00CF5656" w:rsidRPr="000372D4" w:rsidRDefault="00CF56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y references</w:t>
            </w:r>
          </w:p>
        </w:tc>
      </w:tr>
      <w:tr w:rsidR="00CF5656" w:rsidRPr="000372D4" w14:paraId="42A23410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3A0EF1F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300274A5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rticosteroids (high-dose pulses)</w:t>
            </w:r>
          </w:p>
        </w:tc>
        <w:tc>
          <w:tcPr>
            <w:tcW w:w="2420" w:type="dxa"/>
          </w:tcPr>
          <w:p w14:paraId="6941A57F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ventional agent</w:t>
            </w:r>
          </w:p>
        </w:tc>
        <w:tc>
          <w:tcPr>
            <w:tcW w:w="1975" w:type="dxa"/>
          </w:tcPr>
          <w:p w14:paraId="1676E4E3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2551" w:type="dxa"/>
          </w:tcPr>
          <w:p w14:paraId="4B9F8AF2" w14:textId="4B2660A1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s 22, 23, 24</w:t>
            </w:r>
          </w:p>
        </w:tc>
      </w:tr>
      <w:tr w:rsidR="00CF5656" w:rsidRPr="000372D4" w14:paraId="6FA8FC9E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3B434F5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13609178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totoxic drugs (incl. ASCT)</w:t>
            </w:r>
          </w:p>
        </w:tc>
        <w:tc>
          <w:tcPr>
            <w:tcW w:w="2420" w:type="dxa"/>
          </w:tcPr>
          <w:p w14:paraId="7AB962BC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ventional agent</w:t>
            </w:r>
          </w:p>
        </w:tc>
        <w:tc>
          <w:tcPr>
            <w:tcW w:w="1975" w:type="dxa"/>
          </w:tcPr>
          <w:p w14:paraId="350DC4B4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%</w:t>
            </w:r>
          </w:p>
        </w:tc>
        <w:tc>
          <w:tcPr>
            <w:tcW w:w="2551" w:type="dxa"/>
          </w:tcPr>
          <w:p w14:paraId="6C1AD9DE" w14:textId="02182DAF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s 20</w:t>
            </w:r>
            <w:r w:rsidR="00DF1E5A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21, 22, 23</w:t>
            </w:r>
          </w:p>
          <w:p w14:paraId="5D25011F" w14:textId="576F4292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197AB50A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40F02AFD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58AE13D6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teasome inhibitors</w:t>
            </w:r>
          </w:p>
        </w:tc>
        <w:tc>
          <w:tcPr>
            <w:tcW w:w="2420" w:type="dxa"/>
          </w:tcPr>
          <w:p w14:paraId="293BD01C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ventional agent</w:t>
            </w:r>
          </w:p>
        </w:tc>
        <w:tc>
          <w:tcPr>
            <w:tcW w:w="1975" w:type="dxa"/>
          </w:tcPr>
          <w:p w14:paraId="76AB9411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%</w:t>
            </w:r>
          </w:p>
        </w:tc>
        <w:tc>
          <w:tcPr>
            <w:tcW w:w="2551" w:type="dxa"/>
          </w:tcPr>
          <w:p w14:paraId="00D569D3" w14:textId="44F990D8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</w:t>
            </w:r>
            <w:r w:rsidR="00DF1E5A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2, 23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  <w:p w14:paraId="16496A2B" w14:textId="24A34F74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05411948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137FEF34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2E086051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iDs / CELMoDs</w:t>
            </w:r>
          </w:p>
        </w:tc>
        <w:tc>
          <w:tcPr>
            <w:tcW w:w="2420" w:type="dxa"/>
          </w:tcPr>
          <w:p w14:paraId="1263CB06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ventional agent</w:t>
            </w:r>
          </w:p>
        </w:tc>
        <w:tc>
          <w:tcPr>
            <w:tcW w:w="1975" w:type="dxa"/>
          </w:tcPr>
          <w:p w14:paraId="19705ADE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%</w:t>
            </w:r>
          </w:p>
        </w:tc>
        <w:tc>
          <w:tcPr>
            <w:tcW w:w="2551" w:type="dxa"/>
          </w:tcPr>
          <w:p w14:paraId="2E6574DD" w14:textId="7B60203A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</w:t>
            </w:r>
            <w:r w:rsidR="00DF1E5A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2, 23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,</w:t>
            </w:r>
            <w:r w:rsidR="00DF1E5A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, 34</w:t>
            </w:r>
          </w:p>
        </w:tc>
      </w:tr>
      <w:tr w:rsidR="00CF5656" w:rsidRPr="000372D4" w14:paraId="385AA883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2D738E36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45238A27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ti-CD38 mAbs</w:t>
            </w:r>
          </w:p>
        </w:tc>
        <w:tc>
          <w:tcPr>
            <w:tcW w:w="2420" w:type="dxa"/>
          </w:tcPr>
          <w:p w14:paraId="7F77E084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noclonal Ab</w:t>
            </w:r>
          </w:p>
        </w:tc>
        <w:tc>
          <w:tcPr>
            <w:tcW w:w="1975" w:type="dxa"/>
          </w:tcPr>
          <w:p w14:paraId="34ED2CCD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% (grade ≥3)</w:t>
            </w:r>
          </w:p>
        </w:tc>
        <w:tc>
          <w:tcPr>
            <w:tcW w:w="2551" w:type="dxa"/>
          </w:tcPr>
          <w:p w14:paraId="59E81AD8" w14:textId="44C88F82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 </w:t>
            </w:r>
            <w:r w:rsidR="00DF1E5A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3, 31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, 42, 44</w:t>
            </w:r>
          </w:p>
        </w:tc>
      </w:tr>
      <w:tr w:rsidR="00CF5656" w:rsidRPr="000372D4" w14:paraId="5C83FCF5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08FF6D7B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4A17AA86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lantamab mafodotin</w:t>
            </w:r>
          </w:p>
        </w:tc>
        <w:tc>
          <w:tcPr>
            <w:tcW w:w="2420" w:type="dxa"/>
          </w:tcPr>
          <w:p w14:paraId="08F5C248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noclonal Ab</w:t>
            </w:r>
          </w:p>
        </w:tc>
        <w:tc>
          <w:tcPr>
            <w:tcW w:w="1975" w:type="dxa"/>
          </w:tcPr>
          <w:p w14:paraId="572AF156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%</w:t>
            </w:r>
          </w:p>
        </w:tc>
        <w:tc>
          <w:tcPr>
            <w:tcW w:w="2551" w:type="dxa"/>
          </w:tcPr>
          <w:p w14:paraId="38F650BC" w14:textId="1ED48992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1,52</w:t>
            </w:r>
          </w:p>
        </w:tc>
      </w:tr>
      <w:tr w:rsidR="00CF5656" w:rsidRPr="000372D4" w14:paraId="050A7C3D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4E8C39D7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7493CA17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sAbs (all-grade)</w:t>
            </w:r>
          </w:p>
        </w:tc>
        <w:tc>
          <w:tcPr>
            <w:tcW w:w="2420" w:type="dxa"/>
          </w:tcPr>
          <w:p w14:paraId="64BCBE27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37D7CA4A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% (all-grade)</w:t>
            </w:r>
          </w:p>
        </w:tc>
        <w:tc>
          <w:tcPr>
            <w:tcW w:w="2551" w:type="dxa"/>
          </w:tcPr>
          <w:p w14:paraId="5FA86DC4" w14:textId="58B3E70E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 </w:t>
            </w:r>
            <w:r w:rsidR="00B71F84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,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6,</w:t>
            </w:r>
            <w:r w:rsidR="00B71F84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, 5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5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  <w:p w14:paraId="5B87D530" w14:textId="4E2FB414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67EEF803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7E4CF5EA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69831654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CMA-directed BsAbs (grade ≥3)</w:t>
            </w:r>
          </w:p>
        </w:tc>
        <w:tc>
          <w:tcPr>
            <w:tcW w:w="2420" w:type="dxa"/>
          </w:tcPr>
          <w:p w14:paraId="64FC8C2D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479A7742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% (grade ≥3)</w:t>
            </w:r>
          </w:p>
        </w:tc>
        <w:tc>
          <w:tcPr>
            <w:tcW w:w="2551" w:type="dxa"/>
          </w:tcPr>
          <w:p w14:paraId="5EF82C14" w14:textId="5C903E2B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 </w:t>
            </w:r>
            <w:r w:rsidR="00B71F84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, 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, 5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57</w:t>
            </w:r>
          </w:p>
          <w:p w14:paraId="71BFD8D9" w14:textId="1E5C18CA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26493200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55AD7C9B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7B922743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BCMA BsAbs (grade ≥3)</w:t>
            </w:r>
          </w:p>
        </w:tc>
        <w:tc>
          <w:tcPr>
            <w:tcW w:w="2420" w:type="dxa"/>
          </w:tcPr>
          <w:p w14:paraId="30F93731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63C72465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% (grade ≥3)</w:t>
            </w:r>
          </w:p>
        </w:tc>
        <w:tc>
          <w:tcPr>
            <w:tcW w:w="2551" w:type="dxa"/>
          </w:tcPr>
          <w:p w14:paraId="59462DAA" w14:textId="75DBDBA4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 </w:t>
            </w:r>
            <w:r w:rsidR="00B71F84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4, 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6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</w:p>
          <w:p w14:paraId="7452C47F" w14:textId="1FF4DF5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793DEBF5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10FF933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3CD7F324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-T (ide-cel / cilta-cel)</w:t>
            </w:r>
          </w:p>
        </w:tc>
        <w:tc>
          <w:tcPr>
            <w:tcW w:w="2420" w:type="dxa"/>
          </w:tcPr>
          <w:p w14:paraId="43978F35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285DCA02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% (all-grade range)</w:t>
            </w:r>
          </w:p>
        </w:tc>
        <w:tc>
          <w:tcPr>
            <w:tcW w:w="2551" w:type="dxa"/>
          </w:tcPr>
          <w:p w14:paraId="36B2824F" w14:textId="72BEB1A2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7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7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="007D4531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74</w:t>
            </w:r>
          </w:p>
        </w:tc>
      </w:tr>
      <w:tr w:rsidR="00CF5656" w:rsidRPr="000372D4" w14:paraId="75D38386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57921F59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105" w:type="dxa"/>
          </w:tcPr>
          <w:p w14:paraId="1BC9713A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-T (grade ≥3)</w:t>
            </w:r>
          </w:p>
        </w:tc>
        <w:tc>
          <w:tcPr>
            <w:tcW w:w="2420" w:type="dxa"/>
          </w:tcPr>
          <w:p w14:paraId="1A097405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77B4B543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% (grade ≥3)</w:t>
            </w:r>
          </w:p>
        </w:tc>
        <w:tc>
          <w:tcPr>
            <w:tcW w:w="2551" w:type="dxa"/>
          </w:tcPr>
          <w:p w14:paraId="4C4C2A06" w14:textId="3829D691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</w:t>
            </w:r>
            <w:r w:rsidR="00B71F84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6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="0092715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7</w:t>
            </w:r>
            <w:r w:rsidR="008315D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="007D4531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74</w:t>
            </w:r>
          </w:p>
          <w:p w14:paraId="20F5192C" w14:textId="21F8CCDF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F5656" w:rsidRPr="000372D4" w14:paraId="39143637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692C1CD7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105" w:type="dxa"/>
          </w:tcPr>
          <w:p w14:paraId="5C5B5DA3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sAbs (overall)</w:t>
            </w:r>
          </w:p>
        </w:tc>
        <w:tc>
          <w:tcPr>
            <w:tcW w:w="2420" w:type="dxa"/>
          </w:tcPr>
          <w:p w14:paraId="382427E2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5E1AD1A1" w14:textId="6A1C55FE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cteri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%, Vir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%, Fung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551" w:type="dxa"/>
          </w:tcPr>
          <w:p w14:paraId="0CC69379" w14:textId="53083417" w:rsidR="00CF5656" w:rsidRPr="00B720A2" w:rsidRDefault="000B0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 56, 57</w:t>
            </w:r>
          </w:p>
        </w:tc>
      </w:tr>
      <w:tr w:rsidR="00CF5656" w:rsidRPr="000372D4" w14:paraId="743AED03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5770AABB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105" w:type="dxa"/>
          </w:tcPr>
          <w:p w14:paraId="18529E1B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-T (D0–30)</w:t>
            </w:r>
          </w:p>
        </w:tc>
        <w:tc>
          <w:tcPr>
            <w:tcW w:w="2420" w:type="dxa"/>
          </w:tcPr>
          <w:p w14:paraId="348820F1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65647AB1" w14:textId="11133F6A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cterial 65%, Vir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%, Fungal 1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177C31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551" w:type="dxa"/>
          </w:tcPr>
          <w:p w14:paraId="6FAA52E4" w14:textId="47E2364F" w:rsidR="00CF5656" w:rsidRPr="00B720A2" w:rsidRDefault="007D4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67, </w:t>
            </w:r>
            <w:r w:rsidR="00177C31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8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</w:tr>
      <w:tr w:rsidR="00CF5656" w:rsidRPr="000372D4" w14:paraId="2B4B9E50" w14:textId="77777777" w:rsidTr="009E0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14:paraId="13A3736B" w14:textId="77777777" w:rsidR="00CF5656" w:rsidRPr="000372D4" w:rsidRDefault="00CF5656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372D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105" w:type="dxa"/>
          </w:tcPr>
          <w:p w14:paraId="008F95EF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R-T (&gt;D30)</w:t>
            </w:r>
          </w:p>
        </w:tc>
        <w:tc>
          <w:tcPr>
            <w:tcW w:w="2420" w:type="dxa"/>
          </w:tcPr>
          <w:p w14:paraId="1F779EEF" w14:textId="77777777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-cell redirecting</w:t>
            </w:r>
          </w:p>
        </w:tc>
        <w:tc>
          <w:tcPr>
            <w:tcW w:w="1975" w:type="dxa"/>
          </w:tcPr>
          <w:p w14:paraId="4B18F7A3" w14:textId="39C5455A" w:rsidR="00CF5656" w:rsidRPr="00B720A2" w:rsidRDefault="00CF5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cteri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, Viral</w:t>
            </w:r>
            <w:r w:rsidR="00C65E8F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6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%, Fungal </w:t>
            </w:r>
            <w:r w:rsidR="00386A73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551" w:type="dxa"/>
          </w:tcPr>
          <w:p w14:paraId="6876A959" w14:textId="33A9D5F0" w:rsidR="00CF5656" w:rsidRPr="00B720A2" w:rsidRDefault="007D4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fs 67, </w:t>
            </w:r>
            <w:r w:rsidR="00177C31"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8, </w:t>
            </w:r>
            <w:r w:rsidRPr="00B720A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</w:tr>
    </w:tbl>
    <w:p w14:paraId="0F053AE2" w14:textId="5C970EE8" w:rsidR="00BC7787" w:rsidRPr="00164CEF" w:rsidRDefault="00000000">
      <w:pPr>
        <w:spacing w:before="200"/>
        <w:rPr>
          <w:rFonts w:ascii="Calibri" w:hAnsi="Calibri" w:cs="Calibri"/>
          <w:color w:val="000000" w:themeColor="text1"/>
          <w:sz w:val="22"/>
          <w:szCs w:val="22"/>
        </w:rPr>
      </w:pPr>
      <w:r w:rsidRPr="00164CEF">
        <w:rPr>
          <w:rFonts w:ascii="Calibri" w:hAnsi="Calibri" w:cs="Calibri"/>
          <w:color w:val="000000" w:themeColor="text1"/>
          <w:sz w:val="22"/>
          <w:szCs w:val="22"/>
        </w:rPr>
        <w:t xml:space="preserve">Reference numbers correspond to the manuscript bibliography. BsAbs = bispecific antibodies; CAR-T = chimeric antigen receptor T-cell therapy; </w:t>
      </w:r>
      <w:r w:rsidR="001A3239">
        <w:rPr>
          <w:rFonts w:ascii="Calibri" w:hAnsi="Calibri" w:cs="Calibri"/>
          <w:color w:val="000000" w:themeColor="text1"/>
          <w:sz w:val="22"/>
          <w:szCs w:val="22"/>
        </w:rPr>
        <w:t>D</w:t>
      </w:r>
      <w:r w:rsidR="001A3239" w:rsidRPr="00164CEF">
        <w:rPr>
          <w:rFonts w:ascii="Calibri" w:hAnsi="Calibri" w:cs="Calibri"/>
          <w:color w:val="000000" w:themeColor="text1"/>
          <w:sz w:val="22"/>
          <w:szCs w:val="22"/>
        </w:rPr>
        <w:t xml:space="preserve"> = </w:t>
      </w:r>
      <w:r w:rsidR="001A3239">
        <w:rPr>
          <w:rFonts w:ascii="Calibri" w:hAnsi="Calibri" w:cs="Calibri"/>
          <w:color w:val="000000" w:themeColor="text1"/>
          <w:sz w:val="22"/>
          <w:szCs w:val="22"/>
        </w:rPr>
        <w:t xml:space="preserve">day; </w:t>
      </w:r>
      <w:r w:rsidRPr="00164CEF">
        <w:rPr>
          <w:rFonts w:ascii="Calibri" w:hAnsi="Calibri" w:cs="Calibri"/>
          <w:color w:val="000000" w:themeColor="text1"/>
          <w:sz w:val="22"/>
          <w:szCs w:val="22"/>
        </w:rPr>
        <w:t>IMiDs = immunomodulatory drugs; CELMoDs = cereblon E3 ligase modulators; ASCT = autologous stem cell transplant; BCMA = B-cell maturation antigen.</w:t>
      </w:r>
    </w:p>
    <w:sectPr w:rsidR="00BC7787" w:rsidRPr="00164CEF" w:rsidSect="00CF5656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E06162"/>
    <w:multiLevelType w:val="hybridMultilevel"/>
    <w:tmpl w:val="64FCABFA"/>
    <w:lvl w:ilvl="0" w:tplc="057A77BE">
      <w:start w:val="1"/>
      <w:numFmt w:val="bullet"/>
      <w:lvlText w:val="●"/>
      <w:lvlJc w:val="left"/>
      <w:pPr>
        <w:ind w:left="720" w:hanging="360"/>
      </w:pPr>
    </w:lvl>
    <w:lvl w:ilvl="1" w:tplc="4DB81910">
      <w:start w:val="1"/>
      <w:numFmt w:val="bullet"/>
      <w:lvlText w:val="○"/>
      <w:lvlJc w:val="left"/>
      <w:pPr>
        <w:ind w:left="1440" w:hanging="360"/>
      </w:pPr>
    </w:lvl>
    <w:lvl w:ilvl="2" w:tplc="D7A0A4D8">
      <w:start w:val="1"/>
      <w:numFmt w:val="bullet"/>
      <w:lvlText w:val="■"/>
      <w:lvlJc w:val="left"/>
      <w:pPr>
        <w:ind w:left="2160" w:hanging="360"/>
      </w:pPr>
    </w:lvl>
    <w:lvl w:ilvl="3" w:tplc="6EC4CFB6">
      <w:start w:val="1"/>
      <w:numFmt w:val="bullet"/>
      <w:lvlText w:val="●"/>
      <w:lvlJc w:val="left"/>
      <w:pPr>
        <w:ind w:left="2880" w:hanging="360"/>
      </w:pPr>
    </w:lvl>
    <w:lvl w:ilvl="4" w:tplc="0F94FD9E">
      <w:start w:val="1"/>
      <w:numFmt w:val="bullet"/>
      <w:lvlText w:val="○"/>
      <w:lvlJc w:val="left"/>
      <w:pPr>
        <w:ind w:left="3600" w:hanging="360"/>
      </w:pPr>
    </w:lvl>
    <w:lvl w:ilvl="5" w:tplc="315E686A">
      <w:start w:val="1"/>
      <w:numFmt w:val="bullet"/>
      <w:lvlText w:val="■"/>
      <w:lvlJc w:val="left"/>
      <w:pPr>
        <w:ind w:left="4320" w:hanging="360"/>
      </w:pPr>
    </w:lvl>
    <w:lvl w:ilvl="6" w:tplc="4104C758">
      <w:start w:val="1"/>
      <w:numFmt w:val="bullet"/>
      <w:lvlText w:val="●"/>
      <w:lvlJc w:val="left"/>
      <w:pPr>
        <w:ind w:left="5040" w:hanging="360"/>
      </w:pPr>
    </w:lvl>
    <w:lvl w:ilvl="7" w:tplc="30AA68D0">
      <w:start w:val="1"/>
      <w:numFmt w:val="bullet"/>
      <w:lvlText w:val="●"/>
      <w:lvlJc w:val="left"/>
      <w:pPr>
        <w:ind w:left="5760" w:hanging="360"/>
      </w:pPr>
    </w:lvl>
    <w:lvl w:ilvl="8" w:tplc="5ADAD942">
      <w:start w:val="1"/>
      <w:numFmt w:val="bullet"/>
      <w:lvlText w:val="●"/>
      <w:lvlJc w:val="left"/>
      <w:pPr>
        <w:ind w:left="6480" w:hanging="360"/>
      </w:pPr>
    </w:lvl>
  </w:abstractNum>
  <w:num w:numId="1" w16cid:durableId="2154316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787"/>
    <w:rsid w:val="000372D4"/>
    <w:rsid w:val="000B0316"/>
    <w:rsid w:val="000B094D"/>
    <w:rsid w:val="000C4B20"/>
    <w:rsid w:val="00164CEF"/>
    <w:rsid w:val="00177C31"/>
    <w:rsid w:val="001A3239"/>
    <w:rsid w:val="00231604"/>
    <w:rsid w:val="00386A73"/>
    <w:rsid w:val="007D4531"/>
    <w:rsid w:val="008315D3"/>
    <w:rsid w:val="008921EE"/>
    <w:rsid w:val="0092715F"/>
    <w:rsid w:val="009E0770"/>
    <w:rsid w:val="00B60674"/>
    <w:rsid w:val="00B71F84"/>
    <w:rsid w:val="00B720A2"/>
    <w:rsid w:val="00BC7787"/>
    <w:rsid w:val="00C65E8F"/>
    <w:rsid w:val="00CF5656"/>
    <w:rsid w:val="00DF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854154"/>
  <w15:docId w15:val="{2F828AA9-449B-DF48-B97F-BF148D0F3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P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color w:val="1F3864"/>
      <w:sz w:val="28"/>
      <w:szCs w:val="28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GridTable1Light">
    <w:name w:val="Grid Table 1 Light"/>
    <w:basedOn w:val="TableNormal"/>
    <w:uiPriority w:val="46"/>
    <w:rsid w:val="000372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ui Bergantim</cp:lastModifiedBy>
  <cp:revision>17</cp:revision>
  <dcterms:created xsi:type="dcterms:W3CDTF">2026-05-30T13:31:00Z</dcterms:created>
  <dcterms:modified xsi:type="dcterms:W3CDTF">2026-05-3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763d0328a72d03c5e9797346cb2563ae330db0dce1fc8135a8a456e776734</vt:lpwstr>
  </property>
</Properties>
</file>